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104" w:type="dxa"/>
        <w:tblInd w:w="108" w:type="dxa"/>
        <w:tblLook w:val="04A0" w:firstRow="1" w:lastRow="0" w:firstColumn="1" w:lastColumn="0" w:noHBand="0" w:noVBand="1"/>
      </w:tblPr>
      <w:tblGrid>
        <w:gridCol w:w="1617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572"/>
        <w:gridCol w:w="266"/>
        <w:gridCol w:w="1617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572"/>
      </w:tblGrid>
      <w:tr w:rsidR="00EA01AE" w:rsidRPr="00EA01AE" w:rsidTr="00EA01AE">
        <w:trPr>
          <w:trHeight w:val="315"/>
        </w:trPr>
        <w:tc>
          <w:tcPr>
            <w:tcW w:w="657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6. Intra-herd serotype distribution among heifers.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ar 1 Cow I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3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ar 2 Cow ID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A01AE" w:rsidRPr="00EA01AE" w:rsidTr="00EA01AE">
        <w:trPr>
          <w:trHeight w:val="720"/>
        </w:trPr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otyp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10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10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10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10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12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127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12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13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14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14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otype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20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20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20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20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21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21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22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22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22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23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23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2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 isolate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M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 isolates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M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139:H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139:H1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22:H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22:H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?(O108):H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?(O108):H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130:H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130:H3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6:H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6:H3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91:H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91:H2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113:H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28ac:H2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28ac:H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132:NM(H18)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132:NM(H1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46:H3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46:H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130:H1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26:N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157:H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93:H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42:H2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182:H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43:H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2:H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43:H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A01AE" w:rsidRPr="00EA01AE" w:rsidTr="00EA01AE">
        <w:trPr>
          <w:trHeight w:val="285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113:N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111:NM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130:H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136:H1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152:H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126:H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 serotype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130:H?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139:H?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 serotypes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6</w:t>
            </w:r>
          </w:p>
        </w:tc>
      </w:tr>
      <w:tr w:rsidR="00EA01AE" w:rsidRPr="00EA01AE" w:rsidTr="00EA01AE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A01AE" w:rsidRPr="00EA01AE" w:rsidTr="00EA01AE">
        <w:trPr>
          <w:trHeight w:val="252"/>
        </w:trPr>
        <w:tc>
          <w:tcPr>
            <w:tcW w:w="825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* Significantly higher prevalence than highlighted cow ID (pairwise Fisher's Exact, p &lt; 0.05, Bonferroni correction)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A01AE" w:rsidRPr="00EA01AE" w:rsidTr="00EA01AE">
        <w:trPr>
          <w:trHeight w:val="240"/>
        </w:trPr>
        <w:tc>
          <w:tcPr>
            <w:tcW w:w="488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old</w:t>
            </w: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: top prevalent serotypes in each year; isolated &gt; 5 samples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904E96" w:rsidRDefault="00904E96"/>
    <w:p w:rsidR="00EA01AE" w:rsidRDefault="00EA01AE"/>
    <w:p w:rsidR="00EA01AE" w:rsidRDefault="00EA01AE"/>
    <w:p w:rsidR="00EA01AE" w:rsidRDefault="00EA01AE"/>
    <w:tbl>
      <w:tblPr>
        <w:tblW w:w="7128" w:type="dxa"/>
        <w:tblInd w:w="108" w:type="dxa"/>
        <w:tblLook w:val="04A0" w:firstRow="1" w:lastRow="0" w:firstColumn="1" w:lastColumn="0" w:noHBand="0" w:noVBand="1"/>
      </w:tblPr>
      <w:tblGrid>
        <w:gridCol w:w="1196"/>
        <w:gridCol w:w="411"/>
        <w:gridCol w:w="411"/>
        <w:gridCol w:w="411"/>
        <w:gridCol w:w="411"/>
        <w:gridCol w:w="456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572"/>
      </w:tblGrid>
      <w:tr w:rsidR="00EA01AE" w:rsidRPr="00EA01AE" w:rsidTr="00EA01AE">
        <w:trPr>
          <w:trHeight w:val="31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A01AE" w:rsidRPr="00EA01AE" w:rsidTr="00EA01AE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01A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A01AE" w:rsidRPr="00EA01AE" w:rsidTr="00EA01AE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6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ar 3 Cow ID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A01AE" w:rsidRPr="00EA01AE" w:rsidTr="00EA01AE">
        <w:trPr>
          <w:trHeight w:val="720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rotype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30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30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31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314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31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31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31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32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32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32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32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33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33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33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33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13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A01AE" w:rsidRPr="00EA01AE" w:rsidTr="00EA01AE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 isolates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M</w:t>
            </w:r>
          </w:p>
        </w:tc>
      </w:tr>
      <w:tr w:rsidR="00EA01AE" w:rsidRPr="00EA01AE" w:rsidTr="00EA01AE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139:H1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0*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EA01AE" w:rsidRPr="00EA01AE" w:rsidTr="00EA01AE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22:H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EA01AE" w:rsidRPr="00EA01AE" w:rsidTr="00EA01AE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?(O108):H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EA01AE" w:rsidRPr="00EA01AE" w:rsidTr="00EA01AE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6:H3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EA01AE" w:rsidRPr="00EA01AE" w:rsidTr="00EA01AE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91:H2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EA01AE" w:rsidRPr="00EA01AE" w:rsidTr="00EA01AE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113:H2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EA01AE" w:rsidRPr="00EA01AE" w:rsidTr="00EA01AE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28ac:H2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EA01AE" w:rsidRPr="00EA01AE" w:rsidTr="00EA01AE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84:H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A01AE" w:rsidRPr="00EA01AE" w:rsidTr="00EA01AE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93:H2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A01AE" w:rsidRPr="00EA01AE" w:rsidTr="00EA01AE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111:NM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A01AE" w:rsidRPr="00EA01AE" w:rsidTr="00EA01AE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137:H4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A01AE" w:rsidRPr="00EA01AE" w:rsidTr="00EA01AE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R:H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A01AE" w:rsidRPr="00EA01AE" w:rsidTr="00EA01AE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137:H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A01AE" w:rsidRPr="00EA01AE" w:rsidTr="00EA01AE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OR:H2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A01AE" w:rsidRPr="00EA01AE" w:rsidTr="00EA01AE">
        <w:trPr>
          <w:trHeight w:val="285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 serotypes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01AE" w:rsidRPr="00EA01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1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01AE" w:rsidRPr="00A25EAE" w:rsidRDefault="00EA01AE" w:rsidP="00EA0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bookmarkStart w:id="0" w:name="_GoBack"/>
            <w:r w:rsidRPr="00A25E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27</w:t>
            </w:r>
            <w:bookmarkEnd w:id="0"/>
          </w:p>
        </w:tc>
      </w:tr>
    </w:tbl>
    <w:p w:rsidR="00EA01AE" w:rsidRDefault="00EA01AE"/>
    <w:p w:rsidR="004C40D3" w:rsidRDefault="004C40D3"/>
    <w:p w:rsidR="007B2A99" w:rsidRDefault="007B2A99"/>
    <w:p w:rsidR="004C40D3" w:rsidRDefault="004C40D3"/>
    <w:sectPr w:rsidR="004C40D3" w:rsidSect="004C40D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0D3"/>
    <w:rsid w:val="00002752"/>
    <w:rsid w:val="00030672"/>
    <w:rsid w:val="00031FFB"/>
    <w:rsid w:val="0003483B"/>
    <w:rsid w:val="0006555D"/>
    <w:rsid w:val="000820A8"/>
    <w:rsid w:val="00095556"/>
    <w:rsid w:val="000B61CA"/>
    <w:rsid w:val="000C5B08"/>
    <w:rsid w:val="000D2D14"/>
    <w:rsid w:val="000D3396"/>
    <w:rsid w:val="000D7A68"/>
    <w:rsid w:val="00121D59"/>
    <w:rsid w:val="00125C36"/>
    <w:rsid w:val="001312DC"/>
    <w:rsid w:val="00141BEE"/>
    <w:rsid w:val="0018548F"/>
    <w:rsid w:val="001C067E"/>
    <w:rsid w:val="001C4965"/>
    <w:rsid w:val="001D5305"/>
    <w:rsid w:val="001E3CA3"/>
    <w:rsid w:val="0020089C"/>
    <w:rsid w:val="00203DC2"/>
    <w:rsid w:val="0021030C"/>
    <w:rsid w:val="00235FE8"/>
    <w:rsid w:val="0023616C"/>
    <w:rsid w:val="0024694B"/>
    <w:rsid w:val="002531BE"/>
    <w:rsid w:val="00266C88"/>
    <w:rsid w:val="002929B3"/>
    <w:rsid w:val="002931D6"/>
    <w:rsid w:val="002A167A"/>
    <w:rsid w:val="002A781E"/>
    <w:rsid w:val="002B7E5E"/>
    <w:rsid w:val="002C56B3"/>
    <w:rsid w:val="002C6389"/>
    <w:rsid w:val="002E78EB"/>
    <w:rsid w:val="003728E7"/>
    <w:rsid w:val="00374DE8"/>
    <w:rsid w:val="00386A76"/>
    <w:rsid w:val="003A6AE9"/>
    <w:rsid w:val="003B79CF"/>
    <w:rsid w:val="003E1E75"/>
    <w:rsid w:val="003E51D5"/>
    <w:rsid w:val="003F00C7"/>
    <w:rsid w:val="00404B01"/>
    <w:rsid w:val="00421FBB"/>
    <w:rsid w:val="004923E1"/>
    <w:rsid w:val="004A2C62"/>
    <w:rsid w:val="004C4084"/>
    <w:rsid w:val="004C40D3"/>
    <w:rsid w:val="004C5225"/>
    <w:rsid w:val="004D6795"/>
    <w:rsid w:val="004E6E4F"/>
    <w:rsid w:val="004F14E9"/>
    <w:rsid w:val="0055756F"/>
    <w:rsid w:val="005660E4"/>
    <w:rsid w:val="00566645"/>
    <w:rsid w:val="00586AE1"/>
    <w:rsid w:val="005921FF"/>
    <w:rsid w:val="005D0E87"/>
    <w:rsid w:val="005E0D6B"/>
    <w:rsid w:val="005F44C7"/>
    <w:rsid w:val="0060146B"/>
    <w:rsid w:val="00614D05"/>
    <w:rsid w:val="00642FF0"/>
    <w:rsid w:val="00673681"/>
    <w:rsid w:val="006810F2"/>
    <w:rsid w:val="0068418A"/>
    <w:rsid w:val="006C0450"/>
    <w:rsid w:val="006C1EFA"/>
    <w:rsid w:val="006D302F"/>
    <w:rsid w:val="006E2B33"/>
    <w:rsid w:val="006F3335"/>
    <w:rsid w:val="00713A92"/>
    <w:rsid w:val="00733841"/>
    <w:rsid w:val="007364F5"/>
    <w:rsid w:val="00750D94"/>
    <w:rsid w:val="007518FC"/>
    <w:rsid w:val="0075558B"/>
    <w:rsid w:val="00764D8C"/>
    <w:rsid w:val="007B2A99"/>
    <w:rsid w:val="007B6F3D"/>
    <w:rsid w:val="007C676C"/>
    <w:rsid w:val="007D02F9"/>
    <w:rsid w:val="007D2747"/>
    <w:rsid w:val="007D66F6"/>
    <w:rsid w:val="007E414B"/>
    <w:rsid w:val="007F2CCE"/>
    <w:rsid w:val="00814574"/>
    <w:rsid w:val="00827D3C"/>
    <w:rsid w:val="00856381"/>
    <w:rsid w:val="00857F46"/>
    <w:rsid w:val="00861821"/>
    <w:rsid w:val="00894C71"/>
    <w:rsid w:val="008B2605"/>
    <w:rsid w:val="008B67FA"/>
    <w:rsid w:val="008C1560"/>
    <w:rsid w:val="008E3D50"/>
    <w:rsid w:val="00904E96"/>
    <w:rsid w:val="00915A73"/>
    <w:rsid w:val="009214FE"/>
    <w:rsid w:val="00925BE2"/>
    <w:rsid w:val="009358C4"/>
    <w:rsid w:val="0095456A"/>
    <w:rsid w:val="00966CA9"/>
    <w:rsid w:val="0098311C"/>
    <w:rsid w:val="009C37E3"/>
    <w:rsid w:val="009D0C33"/>
    <w:rsid w:val="009D204C"/>
    <w:rsid w:val="00A1597D"/>
    <w:rsid w:val="00A22320"/>
    <w:rsid w:val="00A25EAE"/>
    <w:rsid w:val="00A261EB"/>
    <w:rsid w:val="00A46E9C"/>
    <w:rsid w:val="00A54C1B"/>
    <w:rsid w:val="00A62826"/>
    <w:rsid w:val="00A73981"/>
    <w:rsid w:val="00A8621F"/>
    <w:rsid w:val="00AB2687"/>
    <w:rsid w:val="00AC7A48"/>
    <w:rsid w:val="00AD29E0"/>
    <w:rsid w:val="00AE004E"/>
    <w:rsid w:val="00AE3383"/>
    <w:rsid w:val="00B00A0C"/>
    <w:rsid w:val="00B115EA"/>
    <w:rsid w:val="00B16212"/>
    <w:rsid w:val="00B24EAF"/>
    <w:rsid w:val="00B3171F"/>
    <w:rsid w:val="00B3359F"/>
    <w:rsid w:val="00B82979"/>
    <w:rsid w:val="00B911F8"/>
    <w:rsid w:val="00B94843"/>
    <w:rsid w:val="00BD03BD"/>
    <w:rsid w:val="00BD68BE"/>
    <w:rsid w:val="00BE343C"/>
    <w:rsid w:val="00BE747F"/>
    <w:rsid w:val="00C26389"/>
    <w:rsid w:val="00C607C8"/>
    <w:rsid w:val="00C61D75"/>
    <w:rsid w:val="00C63757"/>
    <w:rsid w:val="00C71152"/>
    <w:rsid w:val="00C8124F"/>
    <w:rsid w:val="00C84621"/>
    <w:rsid w:val="00CB161F"/>
    <w:rsid w:val="00CF4329"/>
    <w:rsid w:val="00CF7F41"/>
    <w:rsid w:val="00D21464"/>
    <w:rsid w:val="00D4131C"/>
    <w:rsid w:val="00D47E58"/>
    <w:rsid w:val="00D51B85"/>
    <w:rsid w:val="00D669BC"/>
    <w:rsid w:val="00D66BAC"/>
    <w:rsid w:val="00D82B0A"/>
    <w:rsid w:val="00D8727E"/>
    <w:rsid w:val="00DB2560"/>
    <w:rsid w:val="00DB6968"/>
    <w:rsid w:val="00DF016A"/>
    <w:rsid w:val="00E00567"/>
    <w:rsid w:val="00E36119"/>
    <w:rsid w:val="00E670D4"/>
    <w:rsid w:val="00E777D5"/>
    <w:rsid w:val="00E852CD"/>
    <w:rsid w:val="00E92739"/>
    <w:rsid w:val="00E92EFC"/>
    <w:rsid w:val="00EA01AE"/>
    <w:rsid w:val="00EA0D8F"/>
    <w:rsid w:val="00EA70E8"/>
    <w:rsid w:val="00EB3C5E"/>
    <w:rsid w:val="00EB7763"/>
    <w:rsid w:val="00EC1CF5"/>
    <w:rsid w:val="00ED1647"/>
    <w:rsid w:val="00EE0A78"/>
    <w:rsid w:val="00EF4A5E"/>
    <w:rsid w:val="00F2618D"/>
    <w:rsid w:val="00F41A4D"/>
    <w:rsid w:val="00F47111"/>
    <w:rsid w:val="00F563A6"/>
    <w:rsid w:val="00F70DDB"/>
    <w:rsid w:val="00F7129D"/>
    <w:rsid w:val="00F714B6"/>
    <w:rsid w:val="00F74E90"/>
    <w:rsid w:val="00F85B65"/>
    <w:rsid w:val="00F94751"/>
    <w:rsid w:val="00FB1531"/>
    <w:rsid w:val="00FB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1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51</Words>
  <Characters>2576</Characters>
  <Application>Microsoft Office Word</Application>
  <DocSecurity>0</DocSecurity>
  <Lines>21</Lines>
  <Paragraphs>6</Paragraphs>
  <ScaleCrop>false</ScaleCrop>
  <Company>Public Health Agency of Canada</Company>
  <LinksUpToDate>false</LinksUpToDate>
  <CharactersWithSpaces>3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Wang</dc:creator>
  <cp:lastModifiedBy>Ruth Wang</cp:lastModifiedBy>
  <cp:revision>4</cp:revision>
  <dcterms:created xsi:type="dcterms:W3CDTF">2018-05-24T22:03:00Z</dcterms:created>
  <dcterms:modified xsi:type="dcterms:W3CDTF">2018-06-19T22:30:00Z</dcterms:modified>
</cp:coreProperties>
</file>